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2D5B3" w14:textId="77777777" w:rsidR="006024D3" w:rsidRDefault="006024D3" w:rsidP="006024D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upplementary Materials</w:t>
      </w:r>
    </w:p>
    <w:p w14:paraId="1DED118A" w14:textId="77777777" w:rsidR="006024D3" w:rsidRDefault="006024D3" w:rsidP="006024D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2AC6A8FC" w14:textId="77777777" w:rsidR="006024D3" w:rsidRDefault="006024D3" w:rsidP="006024D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color w:val="00000A"/>
          <w:sz w:val="21"/>
          <w:szCs w:val="21"/>
          <w:highlight w:val="white"/>
        </w:rPr>
        <w:t>Table 1 (Supplementary Materials).</w:t>
      </w:r>
      <w:r>
        <w:rPr>
          <w:rFonts w:ascii="Times New Roman" w:eastAsia="Times New Roman" w:hAnsi="Times New Roman" w:cs="Times New Roman"/>
          <w:color w:val="00000A"/>
          <w:sz w:val="21"/>
          <w:szCs w:val="21"/>
          <w:highlight w:val="white"/>
        </w:rPr>
        <w:t xml:space="preserve"> Pairwise Comparisons between Groups (Confidence interval adjustment: Bonferroni).</w:t>
      </w:r>
    </w:p>
    <w:p w14:paraId="224D9AD3" w14:textId="77777777" w:rsidR="006024D3" w:rsidRDefault="006024D3" w:rsidP="006024D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Times New Roman" w:hAnsi="Times New Roman" w:cs="Times New Roman"/>
          <w:color w:val="00000A"/>
        </w:rPr>
        <w:t xml:space="preserve"> </w:t>
      </w:r>
    </w:p>
    <w:tbl>
      <w:tblPr>
        <w:tblStyle w:val="8"/>
        <w:tblW w:w="9480" w:type="dxa"/>
        <w:tblInd w:w="-450" w:type="dxa"/>
        <w:tblLayout w:type="fixed"/>
        <w:tblLook w:val="0600" w:firstRow="0" w:lastRow="0" w:firstColumn="0" w:lastColumn="0" w:noHBand="1" w:noVBand="1"/>
      </w:tblPr>
      <w:tblGrid>
        <w:gridCol w:w="1365"/>
        <w:gridCol w:w="1440"/>
        <w:gridCol w:w="1515"/>
        <w:gridCol w:w="1440"/>
        <w:gridCol w:w="1140"/>
        <w:gridCol w:w="1290"/>
        <w:gridCol w:w="1290"/>
      </w:tblGrid>
      <w:tr w:rsidR="006024D3" w14:paraId="15ABBE32" w14:textId="77777777" w:rsidTr="00BF2410">
        <w:trPr>
          <w:trHeight w:val="510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94AE0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Dependent Variab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EFA2C06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Group typ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4E77A1F1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Ti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E8C8A7E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Mean Difference (Before - After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0A9EBD9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30"/>
                <w:szCs w:val="3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Std. Erro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1C9C92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t-test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5360D5E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d-Cohen</w:t>
            </w:r>
          </w:p>
        </w:tc>
      </w:tr>
      <w:tr w:rsidR="006024D3" w14:paraId="5704526C" w14:textId="77777777" w:rsidTr="00BF2410">
        <w:trPr>
          <w:trHeight w:val="462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C3EF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 xml:space="preserve"> </w:t>
            </w:r>
          </w:p>
          <w:p w14:paraId="02F91395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2870D9ED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0C6525AE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STAI-Y1 (T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1F6340C1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Virtual Reality</w:t>
            </w:r>
          </w:p>
          <w:p w14:paraId="3DB7FCF6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67042D5" w14:textId="77777777" w:rsidR="006024D3" w:rsidRDefault="006024D3" w:rsidP="00BF2410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2BC0BA9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 xml:space="preserve">Before </w:t>
            </w:r>
          </w:p>
          <w:p w14:paraId="1BC26109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B1162A0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35014B20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2.02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tcMar>
              <w:left w:w="40" w:type="dxa"/>
              <w:right w:w="120" w:type="dxa"/>
            </w:tcMar>
          </w:tcPr>
          <w:p w14:paraId="0DABCA8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1285E7A7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1.05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614AB2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51F643C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1.92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6F929F2D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66F16D8B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0.48</w:t>
            </w:r>
          </w:p>
        </w:tc>
      </w:tr>
      <w:tr w:rsidR="006024D3" w14:paraId="27D47008" w14:textId="77777777" w:rsidTr="00BF2410">
        <w:trPr>
          <w:trHeight w:val="462"/>
        </w:trPr>
        <w:tc>
          <w:tcPr>
            <w:tcW w:w="1365" w:type="dxa"/>
            <w:vMerge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AECC6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8BA4536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Guided Imagery</w:t>
            </w:r>
          </w:p>
          <w:p w14:paraId="1CFE2E4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E42A885" w14:textId="77777777" w:rsidR="006024D3" w:rsidRDefault="006024D3" w:rsidP="00BF2410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E47D5C7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/>
            <w:tcMar>
              <w:left w:w="40" w:type="dxa"/>
              <w:right w:w="120" w:type="dxa"/>
            </w:tcMar>
          </w:tcPr>
          <w:p w14:paraId="64E0F680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55D8A15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10870B98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</w:tr>
      <w:tr w:rsidR="006024D3" w14:paraId="66983D37" w14:textId="77777777" w:rsidTr="00BF2410">
        <w:trPr>
          <w:trHeight w:val="380"/>
        </w:trPr>
        <w:tc>
          <w:tcPr>
            <w:tcW w:w="1365" w:type="dxa"/>
            <w:vMerge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DAA405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DD327BD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Virtual Reality</w:t>
            </w:r>
          </w:p>
          <w:p w14:paraId="18A841EC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 w:val="restart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9F5C06C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33E39FDD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After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E78B6B4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3805F3EE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9.23***</w:t>
            </w:r>
          </w:p>
        </w:tc>
        <w:tc>
          <w:tcPr>
            <w:tcW w:w="1140" w:type="dxa"/>
            <w:vMerge w:val="restart"/>
            <w:tcMar>
              <w:left w:w="40" w:type="dxa"/>
              <w:right w:w="120" w:type="dxa"/>
            </w:tcMar>
          </w:tcPr>
          <w:p w14:paraId="576BB17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5983674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1.18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11D510E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7CBB4625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7.82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77F0542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1EF98CB8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2.00</w:t>
            </w:r>
          </w:p>
        </w:tc>
      </w:tr>
      <w:tr w:rsidR="006024D3" w14:paraId="6A4B341F" w14:textId="77777777" w:rsidTr="00BF2410">
        <w:trPr>
          <w:trHeight w:val="380"/>
        </w:trPr>
        <w:tc>
          <w:tcPr>
            <w:tcW w:w="1365" w:type="dxa"/>
            <w:vMerge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16708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E8A8802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Guided Imagery</w:t>
            </w:r>
          </w:p>
          <w:p w14:paraId="73906FFE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725571E" w14:textId="77777777" w:rsidR="006024D3" w:rsidRDefault="006024D3" w:rsidP="00BF2410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E8BC67B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/>
            <w:tcMar>
              <w:left w:w="40" w:type="dxa"/>
              <w:right w:w="120" w:type="dxa"/>
            </w:tcMar>
          </w:tcPr>
          <w:p w14:paraId="134A3973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18A9F4F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E0E6BD2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</w:tr>
      <w:tr w:rsidR="006024D3" w14:paraId="60E1A00C" w14:textId="77777777" w:rsidTr="00BF2410">
        <w:trPr>
          <w:trHeight w:val="420"/>
        </w:trPr>
        <w:tc>
          <w:tcPr>
            <w:tcW w:w="1365" w:type="dxa"/>
            <w:vMerge w:val="restar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B8B7C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 xml:space="preserve"> </w:t>
            </w:r>
          </w:p>
          <w:p w14:paraId="55C30869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3626815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7E3D5865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>STAI-Y1 (T2)</w:t>
            </w: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127520D1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Virtual Reality</w:t>
            </w:r>
          </w:p>
          <w:p w14:paraId="3278AACC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 w:val="restart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A3D28C7" w14:textId="77777777" w:rsidR="006024D3" w:rsidRDefault="006024D3" w:rsidP="00BF2410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77523DDF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 xml:space="preserve">Before </w:t>
            </w:r>
          </w:p>
          <w:p w14:paraId="291C7D36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44FC5B5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20498AA0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2.53*</w:t>
            </w:r>
          </w:p>
          <w:p w14:paraId="4057EA6D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 w:val="restart"/>
            <w:tcMar>
              <w:left w:w="40" w:type="dxa"/>
              <w:right w:w="120" w:type="dxa"/>
            </w:tcMar>
          </w:tcPr>
          <w:p w14:paraId="07C92A52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4B6953A5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0.96</w:t>
            </w:r>
          </w:p>
          <w:p w14:paraId="22BAC23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1B8EF86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5EC9CF1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2.64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F1A259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29208D83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0.81</w:t>
            </w:r>
          </w:p>
        </w:tc>
      </w:tr>
      <w:tr w:rsidR="006024D3" w14:paraId="5A532860" w14:textId="77777777" w:rsidTr="00BF2410">
        <w:trPr>
          <w:trHeight w:val="420"/>
        </w:trPr>
        <w:tc>
          <w:tcPr>
            <w:tcW w:w="1365" w:type="dxa"/>
            <w:vMerge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5D4CF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281EAFC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Guided Imagery</w:t>
            </w:r>
          </w:p>
          <w:p w14:paraId="6D207A98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120C0A2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2EDB05C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/>
            <w:tcMar>
              <w:left w:w="40" w:type="dxa"/>
              <w:right w:w="120" w:type="dxa"/>
            </w:tcMar>
          </w:tcPr>
          <w:p w14:paraId="2393BCD9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5C09B62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915F489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</w:tr>
      <w:tr w:rsidR="006024D3" w14:paraId="71B5C06B" w14:textId="77777777" w:rsidTr="00BF2410">
        <w:trPr>
          <w:trHeight w:val="420"/>
        </w:trPr>
        <w:tc>
          <w:tcPr>
            <w:tcW w:w="13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0C769" w14:textId="77777777" w:rsidR="006024D3" w:rsidRDefault="006024D3" w:rsidP="00BF241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72EED80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Virtual Reality</w:t>
            </w:r>
          </w:p>
          <w:p w14:paraId="4E59FF9F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 w:val="restart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6DB05279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  <w:p w14:paraId="2058D263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  <w:t xml:space="preserve">After 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A8BDF22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32FBD38D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8.77***</w:t>
            </w:r>
          </w:p>
          <w:p w14:paraId="01EF848B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CBC8470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4731A28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1.21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6348D06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39130EAC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7.25</w:t>
            </w:r>
          </w:p>
          <w:p w14:paraId="2B26C11D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08CB4D34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  <w:p w14:paraId="7A5D8B4B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-1.84</w:t>
            </w:r>
          </w:p>
        </w:tc>
      </w:tr>
      <w:tr w:rsidR="006024D3" w14:paraId="783B5054" w14:textId="77777777" w:rsidTr="00BF2410">
        <w:trPr>
          <w:trHeight w:val="563"/>
        </w:trPr>
        <w:tc>
          <w:tcPr>
            <w:tcW w:w="136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B298" w14:textId="77777777" w:rsidR="006024D3" w:rsidRDefault="006024D3" w:rsidP="00BF2410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7075672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Guided Imagery</w:t>
            </w:r>
          </w:p>
          <w:p w14:paraId="6F8C3C76" w14:textId="77777777" w:rsidR="006024D3" w:rsidRDefault="006024D3" w:rsidP="00BF2410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0A27F2F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(n=36)</w:t>
            </w:r>
          </w:p>
        </w:tc>
        <w:tc>
          <w:tcPr>
            <w:tcW w:w="1515" w:type="dxa"/>
            <w:vMerge/>
            <w:tcBorders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71F86E2E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62A7C987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59EB32C2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2F0719D7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120" w:type="dxa"/>
            </w:tcMar>
          </w:tcPr>
          <w:p w14:paraId="3E770D05" w14:textId="77777777" w:rsidR="006024D3" w:rsidRDefault="006024D3" w:rsidP="00BF241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</w:p>
        </w:tc>
      </w:tr>
    </w:tbl>
    <w:p w14:paraId="1685ACB7" w14:textId="77777777" w:rsidR="006024D3" w:rsidRDefault="006024D3" w:rsidP="006024D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A"/>
        </w:rPr>
      </w:pPr>
      <w:r>
        <w:rPr>
          <w:rFonts w:ascii="Times New Roman" w:eastAsia="Times New Roman" w:hAnsi="Times New Roman" w:cs="Times New Roman"/>
          <w:color w:val="00000A"/>
        </w:rPr>
        <w:t xml:space="preserve"> </w:t>
      </w:r>
    </w:p>
    <w:p w14:paraId="213FA83F" w14:textId="77777777" w:rsidR="006024D3" w:rsidRDefault="006024D3" w:rsidP="006024D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A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A"/>
          <w:sz w:val="20"/>
          <w:szCs w:val="20"/>
          <w:highlight w:val="white"/>
          <w:u w:val="single"/>
        </w:rPr>
        <w:t>Notes</w:t>
      </w:r>
      <w:r>
        <w:rPr>
          <w:rFonts w:ascii="Times New Roman" w:eastAsia="Times New Roman" w:hAnsi="Times New Roman" w:cs="Times New Roman"/>
          <w:color w:val="00000A"/>
          <w:sz w:val="20"/>
          <w:szCs w:val="20"/>
          <w:highlight w:val="white"/>
        </w:rPr>
        <w:t>: * =</w:t>
      </w:r>
      <w:r>
        <w:rPr>
          <w:rFonts w:ascii="Times New Roman" w:eastAsia="Times New Roman" w:hAnsi="Times New Roman" w:cs="Times New Roman"/>
          <w:i/>
          <w:color w:val="00000A"/>
          <w:sz w:val="20"/>
          <w:szCs w:val="20"/>
          <w:highlight w:val="white"/>
        </w:rPr>
        <w:t xml:space="preserve"> P</w:t>
      </w:r>
      <w:r>
        <w:rPr>
          <w:rFonts w:ascii="Times New Roman" w:eastAsia="Times New Roman" w:hAnsi="Times New Roman" w:cs="Times New Roman"/>
          <w:color w:val="00000A"/>
          <w:sz w:val="20"/>
          <w:szCs w:val="20"/>
          <w:highlight w:val="white"/>
        </w:rPr>
        <w:t xml:space="preserve"> &lt;.05; ** = </w:t>
      </w:r>
      <w:r>
        <w:rPr>
          <w:rFonts w:ascii="Times New Roman" w:eastAsia="Times New Roman" w:hAnsi="Times New Roman" w:cs="Times New Roman"/>
          <w:i/>
          <w:color w:val="00000A"/>
          <w:sz w:val="20"/>
          <w:szCs w:val="20"/>
          <w:highlight w:val="white"/>
        </w:rPr>
        <w:t xml:space="preserve">P </w:t>
      </w:r>
      <w:r>
        <w:rPr>
          <w:rFonts w:ascii="Times New Roman" w:eastAsia="Times New Roman" w:hAnsi="Times New Roman" w:cs="Times New Roman"/>
          <w:color w:val="00000A"/>
          <w:sz w:val="20"/>
          <w:szCs w:val="20"/>
          <w:highlight w:val="white"/>
        </w:rPr>
        <w:t>&lt;.</w:t>
      </w:r>
      <w:r w:rsidRPr="006024D3">
        <w:rPr>
          <w:rFonts w:ascii="Times New Roman" w:eastAsia="Times New Roman" w:hAnsi="Times New Roman" w:cs="Times New Roman"/>
          <w:sz w:val="20"/>
          <w:szCs w:val="20"/>
          <w:highlight w:val="white"/>
        </w:rPr>
        <w:t>01; *** =</w:t>
      </w:r>
      <w:r w:rsidRPr="006024D3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 P </w:t>
      </w:r>
      <w:r w:rsidRPr="006024D3">
        <w:rPr>
          <w:rFonts w:ascii="Times New Roman" w:eastAsia="Times New Roman" w:hAnsi="Times New Roman" w:cs="Times New Roman"/>
          <w:sz w:val="20"/>
          <w:szCs w:val="20"/>
          <w:highlight w:val="white"/>
        </w:rPr>
        <w:t>&lt;.001</w:t>
      </w:r>
      <w:r w:rsidRPr="006024D3">
        <w:rPr>
          <w:rFonts w:ascii="Times New Roman" w:eastAsia="Times New Roman" w:hAnsi="Times New Roman" w:cs="Times New Roman"/>
          <w:sz w:val="20"/>
          <w:szCs w:val="20"/>
        </w:rPr>
        <w:t>; Before= It refers to the assessment filled out before the relaxation experience at T1 and T2; After= It refers to the assessment filled out after the relaxation experience at T1 and T2.</w:t>
      </w:r>
    </w:p>
    <w:p w14:paraId="22264278" w14:textId="77777777" w:rsidR="006024D3" w:rsidRDefault="006024D3" w:rsidP="006024D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7B76878B" w14:textId="77777777" w:rsidR="006024D3" w:rsidRDefault="006024D3"/>
    <w:sectPr w:rsidR="00E76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42"/>
    <w:rsid w:val="00092908"/>
    <w:rsid w:val="003A2842"/>
    <w:rsid w:val="006024D3"/>
    <w:rsid w:val="00BF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B6A2B"/>
  <w15:chartTrackingRefBased/>
  <w15:docId w15:val="{013B664F-6070-49B7-B302-0E6FD3E8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24D3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8">
    <w:name w:val="8"/>
    <w:basedOn w:val="Tabellanormale"/>
    <w:rsid w:val="006024D3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ardini</dc:creator>
  <cp:keywords/>
  <dc:description/>
  <cp:lastModifiedBy>Susanna Pardini</cp:lastModifiedBy>
  <cp:revision>2</cp:revision>
  <dcterms:created xsi:type="dcterms:W3CDTF">2023-12-07T08:18:00Z</dcterms:created>
  <dcterms:modified xsi:type="dcterms:W3CDTF">2023-12-07T08:18:00Z</dcterms:modified>
</cp:coreProperties>
</file>